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40" w:type="dxa"/>
        <w:tblLook w:val="04A0" w:firstRow="1" w:lastRow="0" w:firstColumn="1" w:lastColumn="0" w:noHBand="0" w:noVBand="1"/>
      </w:tblPr>
      <w:tblGrid>
        <w:gridCol w:w="4240"/>
        <w:gridCol w:w="1700"/>
        <w:gridCol w:w="1160"/>
        <w:gridCol w:w="2440"/>
      </w:tblGrid>
      <w:tr w:rsidR="00557459" w:rsidRPr="00557459" w14:paraId="12DBA141" w14:textId="77777777" w:rsidTr="00557459">
        <w:trPr>
          <w:trHeight w:val="315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57A0B5E" w14:textId="77777777" w:rsidR="00557459" w:rsidRPr="00557459" w:rsidRDefault="00557459" w:rsidP="005574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61307A4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talog #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318E708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ilution 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D64108C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nufacturer</w:t>
            </w:r>
          </w:p>
        </w:tc>
      </w:tr>
      <w:tr w:rsidR="00557459" w:rsidRPr="00557459" w14:paraId="01F0DD07" w14:textId="77777777" w:rsidTr="00557459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FEA7" w14:textId="77777777" w:rsidR="00557459" w:rsidRPr="00557459" w:rsidRDefault="00557459" w:rsidP="005574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XJ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FD72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A0057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E1C5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16DC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 Aldrich</w:t>
            </w:r>
          </w:p>
        </w:tc>
      </w:tr>
      <w:tr w:rsidR="00557459" w:rsidRPr="00557459" w14:paraId="088EBF69" w14:textId="77777777" w:rsidTr="00557459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06A0" w14:textId="77777777" w:rsidR="00557459" w:rsidRPr="00557459" w:rsidRDefault="00557459" w:rsidP="005574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O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DAA1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-7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2D4E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C281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vitrogen </w:t>
            </w:r>
          </w:p>
        </w:tc>
      </w:tr>
      <w:tr w:rsidR="00557459" w:rsidRPr="00557459" w14:paraId="1CB3844D" w14:textId="77777777" w:rsidTr="00557459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CBE0" w14:textId="77777777" w:rsidR="00557459" w:rsidRPr="00557459" w:rsidRDefault="00557459" w:rsidP="005574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GP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3B13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-3772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148E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5E75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 Biotechnology</w:t>
            </w:r>
          </w:p>
        </w:tc>
      </w:tr>
      <w:tr w:rsidR="00557459" w:rsidRPr="00557459" w14:paraId="05EFB19B" w14:textId="77777777" w:rsidTr="00557459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30A0" w14:textId="77777777" w:rsidR="00557459" w:rsidRPr="00557459" w:rsidRDefault="00557459" w:rsidP="005574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Stain</w:t>
            </w:r>
            <w:proofErr w:type="spellEnd"/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® Boost IHC Detection Reagent (HRP, Rabbit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3BE0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81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BA5E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A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989D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Signaling Technologies</w:t>
            </w:r>
          </w:p>
        </w:tc>
      </w:tr>
      <w:tr w:rsidR="00557459" w:rsidRPr="00557459" w14:paraId="6C88FB3E" w14:textId="77777777" w:rsidTr="00557459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305E" w14:textId="77777777" w:rsidR="00557459" w:rsidRPr="00557459" w:rsidRDefault="00557459" w:rsidP="005574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at Anti-Rabbit IgG Antibody (H+L), Biotinyla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74AA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-1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9AE3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DD7D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Laboratories</w:t>
            </w:r>
          </w:p>
        </w:tc>
      </w:tr>
      <w:tr w:rsidR="00557459" w:rsidRPr="00557459" w14:paraId="2DEDD9FD" w14:textId="77777777" w:rsidTr="00557459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7D05" w14:textId="77777777" w:rsidR="00557459" w:rsidRPr="00557459" w:rsidRDefault="00557459" w:rsidP="005574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rse Anti-Mouse IgG Antibody (H+L), Biotinyla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20A0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-2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84F8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1F0C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ctor Laboratories</w:t>
            </w:r>
          </w:p>
        </w:tc>
      </w:tr>
      <w:tr w:rsidR="00557459" w:rsidRPr="00557459" w14:paraId="24713F37" w14:textId="77777777" w:rsidTr="00557459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9574" w14:textId="77777777" w:rsidR="00557459" w:rsidRPr="00557459" w:rsidRDefault="00557459" w:rsidP="005574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TSG1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551D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OAB-TSG101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0870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6E6E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 Biosciences</w:t>
            </w:r>
          </w:p>
        </w:tc>
      </w:tr>
      <w:tr w:rsidR="00557459" w:rsidRPr="00557459" w14:paraId="5D23C595" w14:textId="77777777" w:rsidTr="00557459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DEE0" w14:textId="77777777" w:rsidR="00557459" w:rsidRPr="00557459" w:rsidRDefault="00557459" w:rsidP="005574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FLOT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EC33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OAB-FLOT1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3C89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5612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 Biosciences</w:t>
            </w:r>
          </w:p>
        </w:tc>
      </w:tr>
      <w:tr w:rsidR="00557459" w:rsidRPr="00557459" w14:paraId="757AD2CA" w14:textId="77777777" w:rsidTr="00557459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C530" w14:textId="77777777" w:rsidR="00557459" w:rsidRPr="00557459" w:rsidRDefault="00557459" w:rsidP="005574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CD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9708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OAB-CD63A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EA85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B745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 Biosciences</w:t>
            </w:r>
          </w:p>
        </w:tc>
      </w:tr>
      <w:tr w:rsidR="00557459" w:rsidRPr="00557459" w14:paraId="4DC0DDE9" w14:textId="77777777" w:rsidTr="00557459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591FD" w14:textId="77777777" w:rsidR="00557459" w:rsidRPr="00557459" w:rsidRDefault="00557459" w:rsidP="005574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chrome 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E3B19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139-T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2406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8AA0E" w14:textId="77777777" w:rsidR="00557459" w:rsidRPr="00557459" w:rsidRDefault="00557459" w:rsidP="005574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o Biological</w:t>
            </w:r>
          </w:p>
        </w:tc>
      </w:tr>
      <w:tr w:rsidR="00557459" w:rsidRPr="00557459" w14:paraId="2006F8C2" w14:textId="77777777" w:rsidTr="00557459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132D" w14:textId="77777777" w:rsidR="00557459" w:rsidRPr="00557459" w:rsidRDefault="00557459" w:rsidP="005574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ditional File Table </w:t>
            </w:r>
            <w:r w:rsidRPr="00557459">
              <w:rPr>
                <w:rFonts w:ascii="Arial" w:eastAsia="Times New Roman" w:hAnsi="Arial" w:cs="Arial"/>
                <w:sz w:val="16"/>
                <w:szCs w:val="16"/>
              </w:rPr>
              <w:t>S9. List of Antibodies used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95E3" w14:textId="77777777" w:rsidR="00557459" w:rsidRPr="00557459" w:rsidRDefault="00557459" w:rsidP="005574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1F14" w14:textId="77777777" w:rsidR="00557459" w:rsidRPr="00557459" w:rsidRDefault="00557459" w:rsidP="005574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EE2D" w14:textId="77777777" w:rsidR="00557459" w:rsidRPr="00557459" w:rsidRDefault="00557459" w:rsidP="005574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74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317392B4" w14:textId="77777777" w:rsidR="00CB1603" w:rsidRDefault="00CB1603"/>
    <w:sectPr w:rsidR="00CB1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D38"/>
    <w:rsid w:val="00157875"/>
    <w:rsid w:val="004A0D38"/>
    <w:rsid w:val="00557459"/>
    <w:rsid w:val="00A82D93"/>
    <w:rsid w:val="00CB1603"/>
    <w:rsid w:val="00D6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609E6"/>
  <w15:chartTrackingRefBased/>
  <w15:docId w15:val="{264A8601-EFF4-4FE6-8995-1B131E805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7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jivar,Nico</dc:creator>
  <cp:keywords/>
  <dc:description/>
  <cp:lastModifiedBy>Menjivar,Nico</cp:lastModifiedBy>
  <cp:revision>5</cp:revision>
  <dcterms:created xsi:type="dcterms:W3CDTF">2023-01-12T22:02:00Z</dcterms:created>
  <dcterms:modified xsi:type="dcterms:W3CDTF">2023-07-28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7d7373b858733da7806ec4765caefe618159e8bbf1bbe233da559eaa1d5a80</vt:lpwstr>
  </property>
</Properties>
</file>